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60C10" w14:textId="6AFE6A7A" w:rsidR="00495A8C" w:rsidRDefault="00FB3A2C" w:rsidP="003D4BAF">
      <w:pPr>
        <w:spacing w:after="0" w:line="240" w:lineRule="auto"/>
        <w:ind w:left="450"/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FB3A2C"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 w:rsidRPr="00FB3A2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>Reusability of 3D-printed filter.</w:t>
      </w:r>
      <w:r w:rsidR="00613E8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 xml:space="preserve"> </w:t>
      </w:r>
      <w:r w:rsidR="00BD4E12" w:rsidRPr="00BD4E12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The filter with a channel width of 0.8 mm was tested using 15 mL of model contaminated water with an As (III) initial concentration of 20 mg/L.</w:t>
      </w:r>
      <w:bookmarkStart w:id="0" w:name="_GoBack"/>
      <w:bookmarkEnd w:id="0"/>
    </w:p>
    <w:p w14:paraId="6BBA60E5" w14:textId="77777777" w:rsidR="003D4BAF" w:rsidRPr="00FB3A2C" w:rsidRDefault="003D4BAF" w:rsidP="003D4BAF">
      <w:pPr>
        <w:spacing w:after="0" w:line="240" w:lineRule="auto"/>
        <w:ind w:left="450"/>
        <w:rPr>
          <w:b/>
          <w:bCs/>
          <w:color w:val="000000" w:themeColor="text1"/>
          <w:lang w:eastAsia="ko-KR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13"/>
        <w:gridCol w:w="2830"/>
        <w:gridCol w:w="2752"/>
      </w:tblGrid>
      <w:tr w:rsidR="00FB3A2C" w:rsidRPr="00BC0344" w14:paraId="0CF5C79A" w14:textId="77777777" w:rsidTr="00B01FF3">
        <w:trPr>
          <w:trHeight w:val="620"/>
          <w:jc w:val="center"/>
        </w:trPr>
        <w:tc>
          <w:tcPr>
            <w:tcW w:w="2513" w:type="dxa"/>
          </w:tcPr>
          <w:p w14:paraId="3ABDF127" w14:textId="42605069" w:rsidR="00FB3A2C" w:rsidRPr="00BC0344" w:rsidRDefault="00E650C8" w:rsidP="00E65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e number</w:t>
            </w:r>
          </w:p>
        </w:tc>
        <w:tc>
          <w:tcPr>
            <w:tcW w:w="2830" w:type="dxa"/>
          </w:tcPr>
          <w:p w14:paraId="23D93C29" w14:textId="6E5DBD4D" w:rsidR="00FB3A2C" w:rsidRPr="00BC0344" w:rsidRDefault="00FB3A2C" w:rsidP="00B01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344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r w:rsidR="00E650C8">
              <w:rPr>
                <w:rFonts w:ascii="Times New Roman" w:hAnsi="Times New Roman" w:cs="Times New Roman"/>
                <w:sz w:val="24"/>
                <w:szCs w:val="24"/>
              </w:rPr>
              <w:t xml:space="preserve"> after filtration*</w:t>
            </w:r>
          </w:p>
        </w:tc>
        <w:tc>
          <w:tcPr>
            <w:tcW w:w="2752" w:type="dxa"/>
          </w:tcPr>
          <w:p w14:paraId="5FE5C650" w14:textId="77777777" w:rsidR="00FB3A2C" w:rsidRPr="00BC0344" w:rsidRDefault="00FB3A2C" w:rsidP="00B01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344">
              <w:rPr>
                <w:rFonts w:ascii="Times New Roman" w:hAnsi="Times New Roman" w:cs="Times New Roman"/>
                <w:sz w:val="24"/>
                <w:szCs w:val="24"/>
              </w:rPr>
              <w:t>Percent removal of arsenic (%)</w:t>
            </w:r>
          </w:p>
        </w:tc>
      </w:tr>
      <w:tr w:rsidR="00FB3A2C" w:rsidRPr="00BC0344" w14:paraId="3E314992" w14:textId="77777777" w:rsidTr="00B01FF3">
        <w:trPr>
          <w:trHeight w:val="311"/>
          <w:jc w:val="center"/>
        </w:trPr>
        <w:tc>
          <w:tcPr>
            <w:tcW w:w="2513" w:type="dxa"/>
          </w:tcPr>
          <w:p w14:paraId="4BF71EEF" w14:textId="77777777" w:rsidR="00FB3A2C" w:rsidRPr="00BC0344" w:rsidRDefault="00FB3A2C" w:rsidP="00E65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0" w:type="dxa"/>
            <w:vAlign w:val="bottom"/>
          </w:tcPr>
          <w:p w14:paraId="626A954F" w14:textId="3EAFE9F4" w:rsidR="00FB3A2C" w:rsidRPr="00BC0344" w:rsidRDefault="00E650C8" w:rsidP="00E65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752" w:type="dxa"/>
            <w:vAlign w:val="bottom"/>
          </w:tcPr>
          <w:p w14:paraId="2DEED36A" w14:textId="25243618" w:rsidR="00FB3A2C" w:rsidRPr="00BC0344" w:rsidRDefault="00E650C8" w:rsidP="00E65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</w:tr>
      <w:tr w:rsidR="00FB3A2C" w:rsidRPr="00BC0344" w14:paraId="4D1DD26C" w14:textId="77777777" w:rsidTr="00B01FF3">
        <w:trPr>
          <w:trHeight w:val="323"/>
          <w:jc w:val="center"/>
        </w:trPr>
        <w:tc>
          <w:tcPr>
            <w:tcW w:w="2513" w:type="dxa"/>
          </w:tcPr>
          <w:p w14:paraId="03E04B7F" w14:textId="77777777" w:rsidR="00FB3A2C" w:rsidRPr="00BC0344" w:rsidRDefault="00FB3A2C" w:rsidP="00E65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3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0" w:type="dxa"/>
            <w:vAlign w:val="bottom"/>
          </w:tcPr>
          <w:p w14:paraId="4EBCF85D" w14:textId="77777777" w:rsidR="00FB3A2C" w:rsidRPr="00BC0344" w:rsidRDefault="00FB3A2C" w:rsidP="00E65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3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2752" w:type="dxa"/>
            <w:vAlign w:val="bottom"/>
          </w:tcPr>
          <w:p w14:paraId="4290EE96" w14:textId="2132B24D" w:rsidR="00FB3A2C" w:rsidRPr="00BC0344" w:rsidRDefault="00E650C8" w:rsidP="00E65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</w:tr>
      <w:tr w:rsidR="00FB3A2C" w:rsidRPr="00BC0344" w14:paraId="4B098CF2" w14:textId="77777777" w:rsidTr="00B01FF3">
        <w:trPr>
          <w:trHeight w:val="311"/>
          <w:jc w:val="center"/>
        </w:trPr>
        <w:tc>
          <w:tcPr>
            <w:tcW w:w="2513" w:type="dxa"/>
          </w:tcPr>
          <w:p w14:paraId="0C1E6296" w14:textId="77777777" w:rsidR="00FB3A2C" w:rsidRPr="00BC0344" w:rsidRDefault="00FB3A2C" w:rsidP="00E65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3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0" w:type="dxa"/>
            <w:vAlign w:val="bottom"/>
          </w:tcPr>
          <w:p w14:paraId="04B8D6CF" w14:textId="77777777" w:rsidR="00FB3A2C" w:rsidRPr="00BC0344" w:rsidRDefault="00FB3A2C" w:rsidP="00E65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3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2752" w:type="dxa"/>
            <w:vAlign w:val="bottom"/>
          </w:tcPr>
          <w:p w14:paraId="42156D29" w14:textId="77777777" w:rsidR="00FB3A2C" w:rsidRPr="00BC0344" w:rsidRDefault="00FB3A2C" w:rsidP="00E65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3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</w:tr>
    </w:tbl>
    <w:p w14:paraId="78A96505" w14:textId="77777777" w:rsidR="00FB3A2C" w:rsidRPr="00BC0344" w:rsidRDefault="00FB3A2C" w:rsidP="00FB3A2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EF5FC7" w14:textId="12FA4BA2" w:rsidR="00FB3A2C" w:rsidRPr="00E650C8" w:rsidRDefault="00BC0344" w:rsidP="00E650C8">
      <w:pPr>
        <w:jc w:val="center"/>
      </w:pP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F0D4923" wp14:editId="3E86F7A5">
                <wp:simplePos x="0" y="0"/>
                <wp:positionH relativeFrom="column">
                  <wp:posOffset>2715904</wp:posOffset>
                </wp:positionH>
                <wp:positionV relativeFrom="paragraph">
                  <wp:posOffset>1579567</wp:posOffset>
                </wp:positionV>
                <wp:extent cx="1740090" cy="696035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0090" cy="696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E70143" w14:textId="29C0FFC0" w:rsidR="00BC0344" w:rsidRPr="00BC0344" w:rsidRDefault="00FB3A2C" w:rsidP="00BC03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y</w:t>
                            </w:r>
                            <w:r w:rsidR="00BC0344" w:rsidRPr="00BC034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=0.47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x</w:t>
                            </w:r>
                            <w:r w:rsidR="00BC0344" w:rsidRPr="00BC034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+ 0.008</w:t>
                            </w:r>
                          </w:p>
                          <w:p w14:paraId="15C22943" w14:textId="140BB5BC" w:rsidR="00BC0344" w:rsidRPr="00BC0344" w:rsidRDefault="00BC0344" w:rsidP="00BC03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C034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R</w:t>
                            </w:r>
                            <w:r w:rsidRPr="00BC034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BC034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= 0.9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0D4923" id="Rectangle 1" o:spid="_x0000_s1026" style="position:absolute;left:0;text-align:left;margin-left:213.85pt;margin-top:124.4pt;width:137pt;height:54.8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" filled="f" stroked="f" strokeweight="1pt">
                <v:textbox>
                  <w:txbxContent>
                    <w:p w14:paraId="7BE70143" w14:textId="29C0FFC0" w:rsidR="00BC0344" w:rsidRPr="00BC0344" w:rsidRDefault="00FB3A2C" w:rsidP="00BC034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y</w:t>
                      </w:r>
                      <w:r w:rsidR="00BC0344" w:rsidRPr="00BC034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=0.47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x</w:t>
                      </w:r>
                      <w:r w:rsidR="00BC0344" w:rsidRPr="00BC034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+ 0.008</w:t>
                      </w:r>
                    </w:p>
                    <w:p w14:paraId="15C22943" w14:textId="140BB5BC" w:rsidR="00BC0344" w:rsidRPr="00BC0344" w:rsidRDefault="00BC0344" w:rsidP="00BC034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BC034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R</w:t>
                      </w:r>
                      <w:r w:rsidRPr="00BC034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BC034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= 0.996</w:t>
                      </w:r>
                    </w:p>
                  </w:txbxContent>
                </v:textbox>
              </v:rect>
            </w:pict>
          </mc:Fallback>
        </mc:AlternateContent>
      </w:r>
      <w:r>
        <w:object w:dxaOrig="6490" w:dyaOrig="4527" w14:anchorId="3BAFE5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.3pt;height:226.3pt" o:ole="">
            <v:imagedata r:id="rId6" o:title=""/>
          </v:shape>
          <o:OLEObject Type="Embed" ProgID="Origin50.Graph" ShapeID="_x0000_i1025" DrawAspect="Content" ObjectID="_1644427213" r:id="rId7"/>
        </w:object>
      </w:r>
    </w:p>
    <w:p w14:paraId="3C048104" w14:textId="3039567F" w:rsidR="00FB3A2C" w:rsidRPr="00FB3A2C" w:rsidRDefault="00E650C8" w:rsidP="00FB3A2C">
      <w:pPr>
        <w:tabs>
          <w:tab w:val="left" w:pos="7189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FB3A2C">
        <w:rPr>
          <w:rFonts w:ascii="Times New Roman" w:hAnsi="Times New Roman" w:cs="Times New Roman"/>
          <w:sz w:val="24"/>
          <w:szCs w:val="24"/>
        </w:rPr>
        <w:t xml:space="preserve">Calibration curve of As (III)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B3A2C">
        <w:rPr>
          <w:rFonts w:ascii="Times New Roman" w:hAnsi="Times New Roman" w:cs="Times New Roman"/>
          <w:sz w:val="24"/>
          <w:szCs w:val="24"/>
        </w:rPr>
        <w:t>determination of As (III) contamination</w:t>
      </w:r>
      <w:r>
        <w:rPr>
          <w:rFonts w:ascii="Times New Roman" w:hAnsi="Times New Roman" w:cs="Times New Roman"/>
          <w:sz w:val="24"/>
          <w:szCs w:val="24"/>
        </w:rPr>
        <w:t xml:space="preserve"> after filtration</w:t>
      </w:r>
    </w:p>
    <w:sectPr w:rsidR="00FB3A2C" w:rsidRPr="00FB3A2C" w:rsidSect="00B01FF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7D20C2" w14:textId="77777777" w:rsidR="00FE4BBB" w:rsidRDefault="00FE4BBB" w:rsidP="00E650C8">
      <w:pPr>
        <w:spacing w:after="0" w:line="240" w:lineRule="auto"/>
      </w:pPr>
      <w:r>
        <w:separator/>
      </w:r>
    </w:p>
  </w:endnote>
  <w:endnote w:type="continuationSeparator" w:id="0">
    <w:p w14:paraId="37B876EB" w14:textId="77777777" w:rsidR="00FE4BBB" w:rsidRDefault="00FE4BBB" w:rsidP="00E65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BADC13" w14:textId="77777777" w:rsidR="00FE4BBB" w:rsidRDefault="00FE4BBB" w:rsidP="00E650C8">
      <w:pPr>
        <w:spacing w:after="0" w:line="240" w:lineRule="auto"/>
      </w:pPr>
      <w:r>
        <w:separator/>
      </w:r>
    </w:p>
  </w:footnote>
  <w:footnote w:type="continuationSeparator" w:id="0">
    <w:p w14:paraId="32BD06A0" w14:textId="77777777" w:rsidR="00FE4BBB" w:rsidRDefault="00FE4BBB" w:rsidP="00E650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C99"/>
    <w:rsid w:val="001A5477"/>
    <w:rsid w:val="00322C25"/>
    <w:rsid w:val="003D4BAF"/>
    <w:rsid w:val="00613E81"/>
    <w:rsid w:val="00624A44"/>
    <w:rsid w:val="007D1C99"/>
    <w:rsid w:val="00893981"/>
    <w:rsid w:val="00B01FF3"/>
    <w:rsid w:val="00B52885"/>
    <w:rsid w:val="00BC0344"/>
    <w:rsid w:val="00BD4E12"/>
    <w:rsid w:val="00D474F2"/>
    <w:rsid w:val="00E4478F"/>
    <w:rsid w:val="00E650C8"/>
    <w:rsid w:val="00FB3A2C"/>
    <w:rsid w:val="00FE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AB12C"/>
  <w15:chartTrackingRefBased/>
  <w15:docId w15:val="{892D79CD-F61A-4DD4-A65D-BA66F0B6E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1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5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E650C8"/>
  </w:style>
  <w:style w:type="paragraph" w:styleId="a5">
    <w:name w:val="footer"/>
    <w:basedOn w:val="a"/>
    <w:link w:val="Char0"/>
    <w:uiPriority w:val="99"/>
    <w:unhideWhenUsed/>
    <w:rsid w:val="00E65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E65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RI Monica</dc:creator>
  <cp:keywords/>
  <dc:description/>
  <cp:lastModifiedBy>Shin Kwanwoo</cp:lastModifiedBy>
  <cp:revision>6</cp:revision>
  <dcterms:created xsi:type="dcterms:W3CDTF">2020-02-14T04:53:00Z</dcterms:created>
  <dcterms:modified xsi:type="dcterms:W3CDTF">2020-02-28T11:33:00Z</dcterms:modified>
</cp:coreProperties>
</file>